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45D10" w14:textId="72EE0F19" w:rsidR="00B2680E" w:rsidRPr="00035E89" w:rsidRDefault="00035E89">
      <w:pPr>
        <w:rPr>
          <w:rFonts w:ascii="Times New Roman" w:hAnsi="Times New Roman" w:cs="Times New Roman"/>
          <w:sz w:val="24"/>
          <w:szCs w:val="24"/>
        </w:rPr>
      </w:pPr>
      <w:r w:rsidRPr="00035E89">
        <w:rPr>
          <w:rFonts w:ascii="Times New Roman" w:hAnsi="Times New Roman" w:cs="Times New Roman"/>
          <w:sz w:val="24"/>
          <w:szCs w:val="24"/>
        </w:rPr>
        <w:t>Search strategy of the electrical databases [performed on 12</w:t>
      </w:r>
      <w:r w:rsidRPr="00035E89">
        <w:rPr>
          <w:rFonts w:ascii="Times New Roman" w:hAnsi="Times New Roman" w:cs="Times New Roman"/>
          <w:sz w:val="24"/>
          <w:szCs w:val="24"/>
        </w:rPr>
        <w:t xml:space="preserve"> </w:t>
      </w:r>
      <w:r w:rsidRPr="00035E89">
        <w:rPr>
          <w:rFonts w:ascii="Times New Roman" w:hAnsi="Times New Roman" w:cs="Times New Roman"/>
          <w:sz w:val="24"/>
          <w:szCs w:val="24"/>
        </w:rPr>
        <w:t>July</w:t>
      </w:r>
      <w:r w:rsidRPr="00035E89">
        <w:rPr>
          <w:rFonts w:ascii="Times New Roman" w:hAnsi="Times New Roman" w:cs="Times New Roman"/>
          <w:sz w:val="24"/>
          <w:szCs w:val="24"/>
        </w:rPr>
        <w:t xml:space="preserve"> </w:t>
      </w:r>
      <w:r w:rsidRPr="00035E89">
        <w:rPr>
          <w:rFonts w:ascii="Times New Roman" w:hAnsi="Times New Roman" w:cs="Times New Roman"/>
          <w:sz w:val="24"/>
          <w:szCs w:val="24"/>
        </w:rPr>
        <w:t>2021]</w:t>
      </w:r>
    </w:p>
    <w:tbl>
      <w:tblPr>
        <w:tblStyle w:val="a3"/>
        <w:tblW w:w="11483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8647"/>
      </w:tblGrid>
      <w:tr w:rsidR="00035E89" w:rsidRPr="00035E89" w14:paraId="294A33EF" w14:textId="77777777" w:rsidTr="00C5699C"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</w:tcPr>
          <w:p w14:paraId="3DF9E151" w14:textId="1A9B3D4D" w:rsidR="00035E89" w:rsidRPr="00035E89" w:rsidRDefault="0003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E89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8647" w:type="dxa"/>
            <w:tcBorders>
              <w:top w:val="single" w:sz="12" w:space="0" w:color="auto"/>
              <w:bottom w:val="single" w:sz="4" w:space="0" w:color="auto"/>
            </w:tcBorders>
          </w:tcPr>
          <w:p w14:paraId="3645A7FC" w14:textId="38021F72" w:rsidR="00035E89" w:rsidRPr="00035E89" w:rsidRDefault="0003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E89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035E89" w:rsidRPr="00035E89" w14:paraId="7665762D" w14:textId="77777777" w:rsidTr="00C5699C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1EB712F2" w14:textId="792D08AB" w:rsidR="00035E89" w:rsidRPr="00035E89" w:rsidRDefault="00035E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China Biomedical Library</w:t>
            </w:r>
          </w:p>
        </w:tc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348E0763" w14:textId="531035CB" w:rsidR="00035E89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5466417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="001B5E71"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</w:t>
            </w:r>
            <w:bookmarkEnd w:id="0"/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>OR ANCA vasculiti</w:t>
            </w:r>
            <w:r w:rsidR="001B5E71"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>OR ANCA related vasculitis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>OR AAV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5E71" w:rsidRPr="002C2823">
              <w:rPr>
                <w:rFonts w:ascii="Times New Roman" w:hAnsi="Times New Roman" w:cs="Times New Roman"/>
                <w:sz w:val="24"/>
                <w:szCs w:val="24"/>
              </w:rPr>
              <w:t>OR GPA OR MPA OR EGPA</w:t>
            </w:r>
          </w:p>
          <w:p w14:paraId="2C717995" w14:textId="7C47350D" w:rsidR="001B5E71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R Female</w:t>
            </w:r>
          </w:p>
          <w:p w14:paraId="2352181B" w14:textId="5D4A44DB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R survival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R deathrate</w:t>
            </w:r>
          </w:p>
          <w:p w14:paraId="1E7BBCC6" w14:textId="692658B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088ED86B" w14:textId="559F5574" w:rsidR="002C2823" w:rsidRPr="00C5699C" w:rsidRDefault="00C5699C" w:rsidP="00C569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C5699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2C2823" w:rsidRPr="00C5699C">
              <w:rPr>
                <w:rFonts w:ascii="Times New Roman" w:hAnsi="Times New Roman" w:cs="Times New Roman"/>
                <w:sz w:val="24"/>
                <w:szCs w:val="24"/>
              </w:rPr>
              <w:t>AND 2 AND 3</w:t>
            </w:r>
            <w:r w:rsidR="002C2823" w:rsidRPr="00C5699C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C569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5699C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C2823" w:rsidRPr="00C569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5E8D73" w14:textId="7C3B713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3B7BE982" w14:textId="77777777" w:rsidTr="00C5699C">
        <w:tc>
          <w:tcPr>
            <w:tcW w:w="2836" w:type="dxa"/>
            <w:tcBorders>
              <w:top w:val="nil"/>
            </w:tcBorders>
          </w:tcPr>
          <w:p w14:paraId="2D7390DD" w14:textId="0F2544FF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8647" w:type="dxa"/>
            <w:tcBorders>
              <w:top w:val="nil"/>
            </w:tcBorders>
          </w:tcPr>
          <w:p w14:paraId="1CBBB3A0" w14:textId="1173B315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67E6AFF4" w14:textId="759A50D8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17F911A3" w14:textId="2BFA59B0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49266691" w14:textId="52D3D84D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6139A609" w14:textId="257FA7AD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, ab, kw  </w:t>
            </w:r>
          </w:p>
          <w:p w14:paraId="45893325" w14:textId="059B8BF0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75818180" w14:textId="77777777" w:rsidTr="00C5699C">
        <w:tc>
          <w:tcPr>
            <w:tcW w:w="2836" w:type="dxa"/>
          </w:tcPr>
          <w:p w14:paraId="1BB9FC9E" w14:textId="7C746E57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CNKI</w:t>
            </w:r>
          </w:p>
        </w:tc>
        <w:tc>
          <w:tcPr>
            <w:tcW w:w="8647" w:type="dxa"/>
          </w:tcPr>
          <w:p w14:paraId="093819E1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4845847C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2DF86848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2DC566D4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0906903C" w14:textId="6E075DD5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96F6B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896F6B" w:rsidRPr="002C282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896F6B" w:rsidRPr="002C2823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</w:p>
          <w:p w14:paraId="491CEB73" w14:textId="5BD810A2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0255954F" w14:textId="77777777" w:rsidTr="00C5699C">
        <w:tc>
          <w:tcPr>
            <w:tcW w:w="2836" w:type="dxa"/>
          </w:tcPr>
          <w:p w14:paraId="04520CD5" w14:textId="4C083C5B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647" w:type="dxa"/>
          </w:tcPr>
          <w:p w14:paraId="71D03281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5B2E7FBD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21E75FB0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444E973D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160CD0C3" w14:textId="48660E55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, ab  </w:t>
            </w:r>
          </w:p>
          <w:p w14:paraId="5AC2E845" w14:textId="04B174E7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1180ABFC" w14:textId="77777777" w:rsidTr="00C5699C">
        <w:tc>
          <w:tcPr>
            <w:tcW w:w="2836" w:type="dxa"/>
          </w:tcPr>
          <w:p w14:paraId="284D9CF1" w14:textId="41DCEEBF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8647" w:type="dxa"/>
          </w:tcPr>
          <w:p w14:paraId="0E398BA7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50AF3639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6CBFF728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1B799A31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231D0991" w14:textId="6BE50F82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[Title/Abstrac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D806F3">
              <w:rPr>
                <w:rFonts w:ascii="Times New Roman" w:hAnsi="Times New Roman"/>
                <w:bCs/>
                <w:lang w:eastAsia="en-US" w:bidi="en-US"/>
              </w:rPr>
              <w:t>MeSH</w:t>
            </w:r>
            <w:proofErr w:type="spellEnd"/>
            <w:r w:rsidRPr="00D806F3">
              <w:rPr>
                <w:rFonts w:ascii="Times New Roman" w:hAnsi="Times New Roman"/>
                <w:bCs/>
                <w:lang w:eastAsia="en-US" w:bidi="en-US"/>
              </w:rPr>
              <w:t xml:space="preserve"> Te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8A8798" w14:textId="2C04C942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352CFFB1" w14:textId="77777777" w:rsidTr="00C5699C">
        <w:tc>
          <w:tcPr>
            <w:tcW w:w="2836" w:type="dxa"/>
          </w:tcPr>
          <w:p w14:paraId="1052AD41" w14:textId="37ED1C1B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VIP database</w:t>
            </w:r>
          </w:p>
        </w:tc>
        <w:tc>
          <w:tcPr>
            <w:tcW w:w="8647" w:type="dxa"/>
          </w:tcPr>
          <w:p w14:paraId="08B2A196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47EDA666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031565A9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66E9A643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2C9C3614" w14:textId="45186248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U, M</w:t>
            </w:r>
            <w:r w:rsidR="00C5699C">
              <w:rPr>
                <w:rFonts w:ascii="Times New Roman" w:hAnsi="Times New Roman" w:cs="Times New Roman"/>
                <w:sz w:val="24"/>
                <w:szCs w:val="24"/>
              </w:rPr>
              <w:t>, K</w:t>
            </w:r>
          </w:p>
          <w:p w14:paraId="4ECD4DC3" w14:textId="7FD370A8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49E6458E" w14:textId="77777777" w:rsidTr="00C5699C">
        <w:tc>
          <w:tcPr>
            <w:tcW w:w="2836" w:type="dxa"/>
          </w:tcPr>
          <w:p w14:paraId="1A59F894" w14:textId="45139C9A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8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b of sci</w:t>
            </w:r>
          </w:p>
        </w:tc>
        <w:tc>
          <w:tcPr>
            <w:tcW w:w="8647" w:type="dxa"/>
          </w:tcPr>
          <w:p w14:paraId="6C246FC3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4CE08D77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5D9FF15C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5BFB3C2C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50405773" w14:textId="1E46EED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96F6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96F6B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96F6B" w:rsidRPr="002C282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896F6B" w:rsidRPr="002C2823">
              <w:rPr>
                <w:rFonts w:ascii="Times New Roman" w:hAnsi="Times New Roman" w:cs="Times New Roman"/>
                <w:sz w:val="24"/>
                <w:szCs w:val="24"/>
              </w:rPr>
              <w:t>, ab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8A1FFFD" w14:textId="4F67AD18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C2823" w:rsidRPr="00035E89" w14:paraId="43247386" w14:textId="77777777" w:rsidTr="00C5699C">
        <w:tc>
          <w:tcPr>
            <w:tcW w:w="2836" w:type="dxa"/>
          </w:tcPr>
          <w:p w14:paraId="22073EB7" w14:textId="0F90D39A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381C">
              <w:rPr>
                <w:rFonts w:ascii="Times New Roman" w:hAnsi="Times New Roman" w:cs="Times New Roman"/>
                <w:sz w:val="24"/>
                <w:szCs w:val="24"/>
              </w:rPr>
              <w:t>Wanfang</w:t>
            </w:r>
            <w:proofErr w:type="spellEnd"/>
            <w:r w:rsidRPr="003A381C">
              <w:rPr>
                <w:rFonts w:ascii="Times New Roman" w:hAnsi="Times New Roman" w:cs="Times New Roman"/>
                <w:sz w:val="24"/>
                <w:szCs w:val="24"/>
              </w:rPr>
              <w:t xml:space="preserve"> database</w:t>
            </w:r>
          </w:p>
        </w:tc>
        <w:tc>
          <w:tcPr>
            <w:tcW w:w="8647" w:type="dxa"/>
          </w:tcPr>
          <w:p w14:paraId="65BA6625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ANCA 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associated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vasculitis OR ANCA vasculiti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ANCA related vasculitis OR AAV OR GPA OR MPA OR EGPA</w:t>
            </w:r>
          </w:p>
          <w:p w14:paraId="3AED7EAC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Sex OR Gende</w:t>
            </w:r>
            <w:r w:rsidRPr="002C282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OR Male OR Female</w:t>
            </w:r>
          </w:p>
          <w:p w14:paraId="44214F2C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Prognosis OR death OR survival OR mortality OR deathrate</w:t>
            </w:r>
          </w:p>
          <w:p w14:paraId="4CE717C9" w14:textId="77777777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  <w:p w14:paraId="58885AD3" w14:textId="41608113" w:rsidR="002C2823" w:rsidRPr="002C2823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(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>1 AND 2 AND 3 AND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66EC8"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D66EC8" w:rsidRPr="002C282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="00D66EC8" w:rsidRPr="002C2823">
              <w:rPr>
                <w:rFonts w:ascii="Times New Roman" w:hAnsi="Times New Roman" w:cs="Times New Roman"/>
                <w:sz w:val="24"/>
                <w:szCs w:val="24"/>
              </w:rPr>
              <w:t>, ab, kw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AFDBC10" w14:textId="02114492" w:rsidR="002C2823" w:rsidRPr="00035E89" w:rsidRDefault="002C2823" w:rsidP="002C2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2C2823">
              <w:rPr>
                <w:rFonts w:ascii="Times New Roman" w:hAnsi="Times New Roman" w:cs="Times New Roman"/>
                <w:sz w:val="24"/>
                <w:szCs w:val="24"/>
              </w:rPr>
              <w:t xml:space="preserve">Select studi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1C62C37" w14:textId="77777777" w:rsidR="00035E89" w:rsidRPr="00035E89" w:rsidRDefault="00035E89">
      <w:pPr>
        <w:rPr>
          <w:rFonts w:ascii="Times New Roman" w:hAnsi="Times New Roman" w:cs="Times New Roman"/>
          <w:sz w:val="24"/>
          <w:szCs w:val="24"/>
        </w:rPr>
      </w:pPr>
    </w:p>
    <w:sectPr w:rsidR="00035E89" w:rsidRPr="00035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5445F"/>
    <w:multiLevelType w:val="multilevel"/>
    <w:tmpl w:val="8B0CB39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86651F3"/>
    <w:multiLevelType w:val="hybridMultilevel"/>
    <w:tmpl w:val="A500A534"/>
    <w:lvl w:ilvl="0" w:tplc="88161FD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89"/>
    <w:rsid w:val="00035E89"/>
    <w:rsid w:val="001B5E71"/>
    <w:rsid w:val="002502E1"/>
    <w:rsid w:val="002C2823"/>
    <w:rsid w:val="006E780B"/>
    <w:rsid w:val="00896F6B"/>
    <w:rsid w:val="00AE6D9E"/>
    <w:rsid w:val="00B2680E"/>
    <w:rsid w:val="00C5699C"/>
    <w:rsid w:val="00D6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6FB5F"/>
  <w15:chartTrackingRefBased/>
  <w15:docId w15:val="{36300CCC-6EBF-4732-B41B-16015BD6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B5E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 青</dc:creator>
  <cp:keywords/>
  <dc:description/>
  <cp:lastModifiedBy>竺 青</cp:lastModifiedBy>
  <cp:revision>2</cp:revision>
  <dcterms:created xsi:type="dcterms:W3CDTF">2021-08-28T15:06:00Z</dcterms:created>
  <dcterms:modified xsi:type="dcterms:W3CDTF">2021-08-28T15:06:00Z</dcterms:modified>
</cp:coreProperties>
</file>